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2301" w:tblpY="2771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110"/>
        <w:gridCol w:w="1418"/>
      </w:tblGrid>
      <w:tr w:rsidR="002E1886" w:rsidRPr="00735D80" w14:paraId="02DFB11E" w14:textId="77777777" w:rsidTr="00816180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66DDF87" w14:textId="77777777" w:rsidR="002E1886" w:rsidRPr="00735D80" w:rsidRDefault="002E1886" w:rsidP="002833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sz w:val="22"/>
              </w:rPr>
              <w:t>actor</w:t>
            </w:r>
            <w:r w:rsidRPr="00735D80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EF3561" w14:textId="324A9462" w:rsidR="002E1886" w:rsidRPr="00735D80" w:rsidRDefault="00816180" w:rsidP="002833A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</w:t>
            </w:r>
            <w:r w:rsidR="002E1886">
              <w:rPr>
                <w:rFonts w:ascii="Times New Roman" w:hAnsi="Times New Roman" w:cs="Times New Roman"/>
                <w:sz w:val="22"/>
              </w:rPr>
              <w:t>ivariate Analysis</w:t>
            </w:r>
          </w:p>
        </w:tc>
      </w:tr>
      <w:tr w:rsidR="002E1886" w:rsidRPr="00735D80" w14:paraId="62438136" w14:textId="77777777" w:rsidTr="00816180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A9A8E6F" w14:textId="77777777" w:rsidR="002E1886" w:rsidRDefault="002E1886" w:rsidP="002833A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32299A" w14:textId="3D19E685" w:rsidR="002E1886" w:rsidRPr="00735D80" w:rsidRDefault="002E1886" w:rsidP="002833A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R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72E18B" w14:textId="77777777" w:rsidR="002E1886" w:rsidRPr="00735D80" w:rsidRDefault="002E1886" w:rsidP="002833A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2E1886" w:rsidRPr="00735D80" w14:paraId="21DDF27A" w14:textId="77777777" w:rsidTr="00816180">
        <w:tc>
          <w:tcPr>
            <w:tcW w:w="993" w:type="dxa"/>
          </w:tcPr>
          <w:p w14:paraId="3046FF7D" w14:textId="1170DFE8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A2M</w:t>
            </w:r>
          </w:p>
        </w:tc>
        <w:tc>
          <w:tcPr>
            <w:tcW w:w="4110" w:type="dxa"/>
          </w:tcPr>
          <w:p w14:paraId="3AF790BF" w14:textId="4C9C91B1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1.000003669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16180">
              <w:rPr>
                <w:rFonts w:ascii="Times New Roman" w:hAnsi="Times New Roman" w:cs="Times New Roman"/>
                <w:sz w:val="22"/>
              </w:rPr>
              <w:t>1.00000027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816180">
              <w:rPr>
                <w:rFonts w:ascii="Times New Roman" w:hAnsi="Times New Roman" w:cs="Times New Roman"/>
                <w:sz w:val="22"/>
              </w:rPr>
              <w:t>1.00000706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4678C302" w14:textId="23390641" w:rsidR="002E1886" w:rsidRPr="008161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0.03433225</w:t>
            </w:r>
          </w:p>
        </w:tc>
      </w:tr>
      <w:tr w:rsidR="002E1886" w:rsidRPr="00735D80" w14:paraId="5280C002" w14:textId="77777777" w:rsidTr="00816180">
        <w:tc>
          <w:tcPr>
            <w:tcW w:w="993" w:type="dxa"/>
          </w:tcPr>
          <w:p w14:paraId="149000CE" w14:textId="6AA92D26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CHEK2</w:t>
            </w:r>
          </w:p>
        </w:tc>
        <w:tc>
          <w:tcPr>
            <w:tcW w:w="4110" w:type="dxa"/>
          </w:tcPr>
          <w:p w14:paraId="737BAACF" w14:textId="2D8E08B8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0.99983220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16180">
              <w:rPr>
                <w:rFonts w:ascii="Times New Roman" w:hAnsi="Times New Roman" w:cs="Times New Roman"/>
                <w:sz w:val="22"/>
              </w:rPr>
              <w:t>0.99966857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816180">
              <w:rPr>
                <w:rFonts w:ascii="Times New Roman" w:hAnsi="Times New Roman" w:cs="Times New Roman"/>
                <w:sz w:val="22"/>
              </w:rPr>
              <w:t>0.99999585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6A54CE71" w14:textId="401A421D" w:rsidR="002E1886" w:rsidRPr="00CA627F" w:rsidRDefault="00816180" w:rsidP="002833A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0.044476673</w:t>
            </w:r>
          </w:p>
        </w:tc>
      </w:tr>
      <w:tr w:rsidR="002E1886" w:rsidRPr="00735D80" w14:paraId="5418A22B" w14:textId="77777777" w:rsidTr="00816180">
        <w:tc>
          <w:tcPr>
            <w:tcW w:w="993" w:type="dxa"/>
          </w:tcPr>
          <w:p w14:paraId="13554BFB" w14:textId="5AEFF864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ELN</w:t>
            </w:r>
          </w:p>
        </w:tc>
        <w:tc>
          <w:tcPr>
            <w:tcW w:w="4110" w:type="dxa"/>
          </w:tcPr>
          <w:p w14:paraId="4A509FB2" w14:textId="31BD707E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1.000022636</w:t>
            </w:r>
            <w:r w:rsidR="002E188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16180">
              <w:rPr>
                <w:rFonts w:ascii="Times New Roman" w:hAnsi="Times New Roman" w:cs="Times New Roman"/>
                <w:sz w:val="22"/>
              </w:rPr>
              <w:t>1.000000384</w:t>
            </w:r>
            <w:r w:rsidR="002E1886">
              <w:rPr>
                <w:rFonts w:ascii="Times New Roman" w:hAnsi="Times New Roman" w:cs="Times New Roman"/>
                <w:sz w:val="22"/>
              </w:rPr>
              <w:t>-</w:t>
            </w:r>
            <w:r w:rsidRPr="00816180">
              <w:rPr>
                <w:rFonts w:ascii="Times New Roman" w:hAnsi="Times New Roman" w:cs="Times New Roman"/>
                <w:sz w:val="22"/>
              </w:rPr>
              <w:t>1.000044889</w:t>
            </w:r>
            <w:r w:rsidR="002E18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120B3C65" w14:textId="48A7675E" w:rsidR="002E1886" w:rsidRPr="002E1886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0.046178027</w:t>
            </w:r>
          </w:p>
        </w:tc>
      </w:tr>
      <w:tr w:rsidR="002E1886" w:rsidRPr="00735D80" w14:paraId="78DC848B" w14:textId="77777777" w:rsidTr="00816180">
        <w:tc>
          <w:tcPr>
            <w:tcW w:w="993" w:type="dxa"/>
          </w:tcPr>
          <w:p w14:paraId="5AAC087D" w14:textId="4D85401E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FOS</w:t>
            </w:r>
          </w:p>
        </w:tc>
        <w:tc>
          <w:tcPr>
            <w:tcW w:w="4110" w:type="dxa"/>
          </w:tcPr>
          <w:p w14:paraId="55392677" w14:textId="2D29D5AC" w:rsidR="002E1886" w:rsidRPr="00735D80" w:rsidRDefault="00816180" w:rsidP="002833AF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1.000009417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16180">
              <w:rPr>
                <w:rFonts w:ascii="Times New Roman" w:hAnsi="Times New Roman" w:cs="Times New Roman"/>
                <w:sz w:val="22"/>
              </w:rPr>
              <w:t>1.00000276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816180">
              <w:rPr>
                <w:rFonts w:ascii="Times New Roman" w:hAnsi="Times New Roman" w:cs="Times New Roman"/>
                <w:sz w:val="22"/>
              </w:rPr>
              <w:t>1.00001606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0C858218" w14:textId="77917502" w:rsidR="002E1886" w:rsidRPr="00816180" w:rsidRDefault="00816180" w:rsidP="002833AF">
            <w:pPr>
              <w:rPr>
                <w:rFonts w:ascii="Times New Roman" w:hAnsi="Times New Roman" w:cs="Times New Roman" w:hint="eastAsia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0.005502897</w:t>
            </w:r>
          </w:p>
        </w:tc>
      </w:tr>
      <w:tr w:rsidR="002E1886" w:rsidRPr="00735D80" w14:paraId="4A4B3A55" w14:textId="77777777" w:rsidTr="00816180">
        <w:tc>
          <w:tcPr>
            <w:tcW w:w="993" w:type="dxa"/>
            <w:tcBorders>
              <w:bottom w:val="single" w:sz="4" w:space="0" w:color="auto"/>
            </w:tcBorders>
          </w:tcPr>
          <w:p w14:paraId="0BE5F499" w14:textId="3AB1E5C8" w:rsidR="002E1886" w:rsidRPr="00735D80" w:rsidRDefault="00816180" w:rsidP="00816180">
            <w:pPr>
              <w:rPr>
                <w:rFonts w:ascii="Times New Roman" w:hAnsi="Times New Roman" w:cs="Times New Roman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PLAU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CFE1AEF" w14:textId="7B8A4579" w:rsidR="002E1886" w:rsidRDefault="00816180" w:rsidP="002833AF">
            <w:pPr>
              <w:rPr>
                <w:rFonts w:ascii="Times New Roman" w:hAnsi="Times New Roman" w:cs="Times New Roman" w:hint="eastAsia"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1.000019577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16180">
              <w:rPr>
                <w:rFonts w:ascii="Times New Roman" w:hAnsi="Times New Roman" w:cs="Times New Roman"/>
                <w:sz w:val="22"/>
              </w:rPr>
              <w:t>1.00001105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816180">
              <w:rPr>
                <w:rFonts w:ascii="Times New Roman" w:hAnsi="Times New Roman" w:cs="Times New Roman"/>
                <w:sz w:val="22"/>
              </w:rPr>
              <w:t>1.00002809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5C2D85" w14:textId="45A0FDAE" w:rsidR="002E1886" w:rsidRPr="006931FE" w:rsidRDefault="00816180" w:rsidP="002833A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16180">
              <w:rPr>
                <w:rFonts w:ascii="Times New Roman" w:hAnsi="Times New Roman" w:cs="Times New Roman"/>
                <w:sz w:val="22"/>
              </w:rPr>
              <w:t>6.65E-06</w:t>
            </w:r>
          </w:p>
        </w:tc>
      </w:tr>
    </w:tbl>
    <w:p w14:paraId="2E847C3A" w14:textId="77777777" w:rsidR="00994C3A" w:rsidRDefault="00994C3A"/>
    <w:sectPr w:rsidR="00994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00AAB" w14:textId="77777777" w:rsidR="00DC39D6" w:rsidRDefault="00DC39D6" w:rsidP="006C6A78">
      <w:r>
        <w:separator/>
      </w:r>
    </w:p>
  </w:endnote>
  <w:endnote w:type="continuationSeparator" w:id="0">
    <w:p w14:paraId="6108B91F" w14:textId="77777777" w:rsidR="00DC39D6" w:rsidRDefault="00DC39D6" w:rsidP="006C6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F3454" w14:textId="77777777" w:rsidR="00DC39D6" w:rsidRDefault="00DC39D6" w:rsidP="006C6A78">
      <w:r>
        <w:separator/>
      </w:r>
    </w:p>
  </w:footnote>
  <w:footnote w:type="continuationSeparator" w:id="0">
    <w:p w14:paraId="79B3C0B0" w14:textId="77777777" w:rsidR="00DC39D6" w:rsidRDefault="00DC39D6" w:rsidP="006C6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3A"/>
    <w:rsid w:val="00022A72"/>
    <w:rsid w:val="00062D36"/>
    <w:rsid w:val="00084978"/>
    <w:rsid w:val="00085E91"/>
    <w:rsid w:val="00090DD4"/>
    <w:rsid w:val="001235D4"/>
    <w:rsid w:val="00172F9E"/>
    <w:rsid w:val="002009EC"/>
    <w:rsid w:val="002833AF"/>
    <w:rsid w:val="002E1886"/>
    <w:rsid w:val="003070EE"/>
    <w:rsid w:val="003D3A25"/>
    <w:rsid w:val="00540506"/>
    <w:rsid w:val="005E1336"/>
    <w:rsid w:val="00656C17"/>
    <w:rsid w:val="006C6A78"/>
    <w:rsid w:val="007B7B6C"/>
    <w:rsid w:val="007E3906"/>
    <w:rsid w:val="00816180"/>
    <w:rsid w:val="00852938"/>
    <w:rsid w:val="00861B7F"/>
    <w:rsid w:val="008C6DEE"/>
    <w:rsid w:val="00920560"/>
    <w:rsid w:val="00920D75"/>
    <w:rsid w:val="00945488"/>
    <w:rsid w:val="00994C3A"/>
    <w:rsid w:val="009E6496"/>
    <w:rsid w:val="00A41D95"/>
    <w:rsid w:val="00A95118"/>
    <w:rsid w:val="00B3253A"/>
    <w:rsid w:val="00B67DB5"/>
    <w:rsid w:val="00C13611"/>
    <w:rsid w:val="00C63507"/>
    <w:rsid w:val="00CA627F"/>
    <w:rsid w:val="00D21A4B"/>
    <w:rsid w:val="00DC39D6"/>
    <w:rsid w:val="00E31C21"/>
    <w:rsid w:val="00F8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74FFC"/>
  <w15:chartTrackingRefBased/>
  <w15:docId w15:val="{191A8410-D7C0-40B7-BB0A-31820751D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C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4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6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6A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6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6A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yu</dc:creator>
  <cp:keywords/>
  <dc:description/>
  <cp:lastModifiedBy>zhai wenyu</cp:lastModifiedBy>
  <cp:revision>3</cp:revision>
  <dcterms:created xsi:type="dcterms:W3CDTF">2021-09-01T15:07:00Z</dcterms:created>
  <dcterms:modified xsi:type="dcterms:W3CDTF">2021-09-01T15:16:00Z</dcterms:modified>
</cp:coreProperties>
</file>